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625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4. Proteins encoded in the 17 horizontally acquired gene clusters, and their syntenic non mycobacterial homologs</w:t>
      </w:r>
    </w:p>
    <w:p>
      <w:pPr>
        <w:pStyle w:val="Normal"/>
        <w:ind w:right="1625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ind w:right="209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1424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8"/>
        <w:gridCol w:w="1716"/>
        <w:gridCol w:w="1285"/>
        <w:gridCol w:w="5519"/>
        <w:gridCol w:w="4677"/>
      </w:tblGrid>
      <w:tr>
        <w:trPr>
          <w:trHeight w:val="286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luster no.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yntenic organism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s proteins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omolog in the synteny </w:t>
            </w:r>
            <w:r>
              <w:rPr>
                <w:vertAlign w:val="superscript"/>
                <w:lang w:val="en-US"/>
              </w:rPr>
              <w:t>(a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est mycobacterial hit </w:t>
            </w:r>
            <w:r>
              <w:rPr>
                <w:vertAlign w:val="superscript"/>
                <w:lang w:val="en-US"/>
              </w:rPr>
              <w:t>(c) (d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Streptomyces </w:t>
            </w:r>
            <w:r>
              <w:rPr>
                <w:lang w:val="en-US"/>
              </w:rPr>
              <w:t>sp</w:t>
            </w:r>
            <w:r>
              <w:rPr>
                <w:i/>
                <w:lang w:val="en-US"/>
              </w:rPr>
              <w:t xml:space="preserve">. </w:t>
            </w:r>
            <w:r>
              <w:rPr>
                <w:lang w:val="en-US"/>
              </w:rPr>
              <w:t>MG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29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29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29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298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B4V5P4</w:t>
            </w:r>
            <w:r>
              <w:rPr>
                <w:vertAlign w:val="superscript"/>
                <w:lang w:val="de-DE"/>
              </w:rPr>
              <w:t xml:space="preserve"> (b) </w:t>
            </w:r>
            <w:r>
              <w:rPr>
                <w:lang w:val="de-DE"/>
              </w:rPr>
              <w:t>=phenazine biosynthesis protein PhzC (e-118)</w:t>
            </w:r>
            <w:r>
              <w:rPr>
                <w:vertAlign w:val="superscript"/>
                <w:lang w:val="de-DE"/>
              </w:rPr>
              <w:t xml:space="preserve"> (c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B4V5P3 = 2,3-dihydroxybenzoate-2,3 dehydrogenase (8e-55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B4V5P2 =phenazine biosynthesis protein PhzD (3e-68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B4V5P1 =phenazine biosynthesis protein PhzE  (0.0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smegmatis</w:t>
            </w:r>
            <w:r>
              <w:rPr>
                <w:lang w:val="pt-BR"/>
              </w:rPr>
              <w:t xml:space="preserve"> (7e-71) [210]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marinum</w:t>
            </w:r>
            <w:r>
              <w:rPr>
                <w:lang w:val="pt-BR"/>
              </w:rPr>
              <w:t xml:space="preserve"> (2e-09) [408]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Nocardia farcinic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300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30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30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303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5YP17=putative transcriptional regulator  (1e-39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5YP18=putative carboxyesterase  (3e-84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5YP19=putative monooxygenase  (e-103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5YP20=putative dioxygenase  (1e-97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smegmatis</w:t>
            </w:r>
            <w:r>
              <w:rPr>
                <w:lang w:val="pt-BR"/>
              </w:rPr>
              <w:t xml:space="preserve"> (2e-08) [17]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smegmatis</w:t>
            </w:r>
            <w:r>
              <w:rPr>
                <w:lang w:val="pt-BR"/>
              </w:rPr>
              <w:t xml:space="preserve"> (3e-50) [4]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gilvum</w:t>
            </w:r>
            <w:r>
              <w:rPr>
                <w:lang w:val="pt-BR"/>
              </w:rPr>
              <w:t xml:space="preserve"> (3e-14) [27]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Rhodococcus</w:t>
            </w:r>
            <w:r>
              <w:rPr>
                <w:lang w:val="en-US"/>
              </w:rPr>
              <w:t xml:space="preserve"> sp. 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888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889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890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891c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0SEC1=probable fumarylacetoacetase (e-157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0SEC0=hypothetical protein (7e-43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0SEB9=homogentisate 1,2-dioxygenase (0.0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0SEB8=probable transcriptional regulator, MarR (2e-53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smegmatis</w:t>
            </w:r>
            <w:r>
              <w:rPr>
                <w:lang w:val="pt-BR"/>
              </w:rPr>
              <w:t xml:space="preserve"> (7e-31) [147]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Nocardia farcinica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899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900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901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90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90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90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90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90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90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90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90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91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0911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5YXU1=hypothetical protein (3e-22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5YXU0=putative dehydrogenase (0.0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5YXT9=putative transcriptional regulator (9e-54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5YXT8=putative acyl-CoA thiolase (e-139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5YXT7=putative enoyl-CoA hydratase/isomerase (6e-73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5YXT6=putative 3-hydroxyacyl-CoA dehydrogenase (2e-86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5YXT5=putative enoyl-CoA hydratase/isomerase (5e-62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5YXT4=putative phenylacetic acid degradation protein (e-145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5YXT3=putative phenylacetic acid degradation protein (6e-42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5YXT2=putative phenylacetic acid degradation protein (4e-97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5YXT1=putative phenylacetic acid degradation protein (3e-45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5YXT0=putative phenylacetic acid degradation NADH oxidoreductase (e-135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5YXS9=putative phenylacetate-CoA synthetase (0.0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</w:t>
            </w:r>
            <w:r>
              <w:rPr>
                <w:lang w:val="pt-BR"/>
              </w:rPr>
              <w:t xml:space="preserve"> sp. (6e-29) [2]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smegmatis</w:t>
            </w:r>
            <w:r>
              <w:rPr>
                <w:lang w:val="pt-BR"/>
              </w:rPr>
              <w:t xml:space="preserve"> (4e-19] [192]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gilvum</w:t>
            </w:r>
            <w:r>
              <w:rPr>
                <w:lang w:val="pt-BR"/>
              </w:rPr>
              <w:t xml:space="preserve"> (2e-24) [72]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smegmatis</w:t>
            </w:r>
            <w:r>
              <w:rPr>
                <w:lang w:val="pt-BR"/>
              </w:rPr>
              <w:t xml:space="preserve"> (4e-65) [9]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gilvum</w:t>
            </w:r>
            <w:r>
              <w:rPr>
                <w:lang w:val="pt-BR"/>
              </w:rPr>
              <w:t xml:space="preserve"> (8e-25) [225]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bovis</w:t>
            </w:r>
            <w:r>
              <w:rPr>
                <w:lang w:val="pt-BR"/>
              </w:rPr>
              <w:t xml:space="preserve"> ((E-70) [70]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</w:tr>
      <w:tr>
        <w:trPr>
          <w:trHeight w:val="1418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Rhodococcus</w:t>
            </w:r>
            <w:r>
              <w:rPr>
                <w:lang w:val="en-US"/>
              </w:rPr>
              <w:t xml:space="preserve"> sp.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014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015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016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017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018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019c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0S4M6=hypothetical protein (1e-90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0S4M5=hypothetical protein (1e-63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0S4M1=hypothetical protein (e-130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0S4M0=probable O-antigen transporter, MOP superfamily (2e-93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0S4L9=possible glycosyltransferase (e-113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0S4L8=probable glycosyltransferase (3e-99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smegmatis</w:t>
            </w:r>
            <w:r>
              <w:rPr>
                <w:lang w:val="pt-BR"/>
              </w:rPr>
              <w:t xml:space="preserve"> (2e-77) [2]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smegmatis</w:t>
            </w:r>
            <w:r>
              <w:rPr>
                <w:lang w:val="pt-BR"/>
              </w:rPr>
              <w:t xml:space="preserve"> (2e-38) [2]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gilvum</w:t>
            </w:r>
            <w:r>
              <w:rPr>
                <w:lang w:val="pt-BR"/>
              </w:rPr>
              <w:t xml:space="preserve"> (4e-16) [120]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reptomyces lividans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093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09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09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09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09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098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460H9=putative pyridoxal phosphate-dependent L-cysteine desulfurase (1e-95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460H8=putative ATPase (e-116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460H7=putative sulfurtransferase (e-179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460H6=putative ATPase (1e-84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460H5=putative phosphoribosylaminoimidazole carboxylase synthetase (4e-27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460I0=putative SAM-dependent methyltransferase (2e-81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Rhodococcus </w:t>
            </w:r>
            <w:r>
              <w:rPr>
                <w:lang w:val="en-US"/>
              </w:rPr>
              <w:t>sp. (strain RHA1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50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50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50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504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0S261=possible ABC Fe(3+) transporter, permease component (e-106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0S262=probable ABC Fe(3+) transporter, ATP-binding component (e-119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0S263=ABC transporter, permease component (5e-94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0S264=ABC transporter, permease component (7e-62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vanbaalenii</w:t>
            </w:r>
            <w:r>
              <w:rPr>
                <w:lang w:val="pt-BR"/>
              </w:rPr>
              <w:t xml:space="preserve"> (2e-52) [180]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marinum</w:t>
            </w:r>
            <w:r>
              <w:rPr>
                <w:lang w:val="pt-BR"/>
              </w:rPr>
              <w:t xml:space="preserve"> (8e-12) [212]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Rhodococcus </w:t>
            </w:r>
            <w:r>
              <w:rPr>
                <w:lang w:val="en-US"/>
              </w:rPr>
              <w:t>sp.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72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72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1722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0S6K3=response regulator, two-component system (3e-68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0S6K2=sensor kinase, two-component system (e-100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0S6K1=hypothetical protein (1e-80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Mycobacterium vanbaalenii</w:t>
            </w:r>
            <w:r>
              <w:rPr>
                <w:lang w:val="en-US"/>
              </w:rPr>
              <w:t xml:space="preserve"> (5e-37) [71]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>Mycobacterium</w:t>
            </w:r>
            <w:r>
              <w:rPr>
                <w:lang w:val="en-US"/>
              </w:rPr>
              <w:t xml:space="preserve"> sp. strain JLS (3e-34) [48]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Pseudomonas putida </w:t>
            </w:r>
            <w:r>
              <w:rPr>
                <w:lang w:val="en-US"/>
              </w:rPr>
              <w:t>(strain F1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02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02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02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03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03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032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5W4P6=putative uncharacterized protein (2e-10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5W4P5=beta-ketoacyl synthase-like protein (8e-75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5W4P4=putative uncharacterized protein (5e-08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5W4P3=beta-ketoacyl synthase-like protein (2e-98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5W4P2=beta-ketoacyl synthase-like protein (2e-32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5W4P0=short-chain dehydrogenase/reductase (3e-51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gilvum</w:t>
            </w:r>
            <w:r>
              <w:rPr>
                <w:lang w:val="pt-BR"/>
              </w:rPr>
              <w:t xml:space="preserve"> (8e-49) [181]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Burkholderia cepacia </w:t>
            </w:r>
            <w:r>
              <w:rPr>
                <w:lang w:val="en-US"/>
              </w:rPr>
              <w:t>complex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25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25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253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9AQQ0=Helix-turn-helix protein (2e-13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9AQQ1=Hypothetical protein (4e-31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9AQQ2=putative methyltransferase (2e-81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smegmatis</w:t>
            </w:r>
            <w:r>
              <w:rPr>
                <w:lang w:val="pt-BR"/>
              </w:rPr>
              <w:t xml:space="preserve"> (1e-29) [73]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Myxococcus xanthus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25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25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257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D6A2=non-ribosomal peptide synthase (0.0)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Q1D6A6=polyketide synthase type I (0.0)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Q1D6A5=polyketide synthase type I  (0.0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paratuberculosis</w:t>
            </w:r>
            <w:r>
              <w:rPr>
                <w:lang w:val="pt-BR"/>
              </w:rPr>
              <w:t xml:space="preserve"> (e-136) [484]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 xml:space="preserve">Mycobacterium gilvum </w:t>
            </w:r>
            <w:r>
              <w:rPr>
                <w:lang w:val="pt-BR"/>
              </w:rPr>
              <w:t>(0.0) [74]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>Mycobacterium tuberculosis</w:t>
            </w:r>
            <w:r>
              <w:rPr>
                <w:lang w:val="en-US"/>
              </w:rPr>
              <w:t xml:space="preserve"> ((e-179) [74]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Streptomyces ambofaciens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25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258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3KI34=putative polyketide synthase (0.0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3KI35=putative peptide synthetase (e-175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tuberculosis</w:t>
            </w:r>
            <w:r>
              <w:rPr>
                <w:lang w:val="pt-BR"/>
              </w:rPr>
              <w:t xml:space="preserve"> ((e-179) [74]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vanbaalenii</w:t>
            </w:r>
            <w:r>
              <w:rPr>
                <w:lang w:val="pt-BR"/>
              </w:rPr>
              <w:t xml:space="preserve"> (4e-53) [466]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Streptomyces coelicolor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27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27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28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28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28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28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28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286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9K3F5=putative oxidoreductase (3e-74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9K3F7=putative aminotransferase (e-107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9K3F8=hypothetical protein (3e-21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9K3F3=putative integral membrane protein (1e-36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9K3F9=putative oxidoreductase (6e-22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9K3G0=putative oxidoreductase (8e-39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9K3G5=putative halogenase (0.0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9K3F4=hypothetical protein (1e-79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smegmatis</w:t>
            </w:r>
            <w:r>
              <w:rPr>
                <w:lang w:val="pt-BR"/>
              </w:rPr>
              <w:t xml:space="preserve"> (5e-48) [148]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vanbaalenii</w:t>
            </w:r>
            <w:r>
              <w:rPr>
                <w:lang w:val="pt-BR"/>
              </w:rPr>
              <w:t xml:space="preserve"> (9e-15) [4]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smegmatis</w:t>
            </w:r>
            <w:r>
              <w:rPr>
                <w:lang w:val="pt-BR"/>
              </w:rPr>
              <w:t xml:space="preserve"> (4e-28) [118]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pumilus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61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61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61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2613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4AMJ6=pyridoxal-phosphate-dependent aminotransferase)(e-107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4AMJ5=HAD-superfamily hydrolase (3e-45)</w:t>
            </w:r>
          </w:p>
          <w:p>
            <w:pPr>
              <w:pStyle w:val="Normal"/>
              <w:rPr/>
            </w:pPr>
            <w:r>
              <w:rPr>
                <w:lang w:val="pt-BR"/>
              </w:rPr>
              <w:t>B4AMJ4=oxidoreductase Gfo/Idh/M</w:t>
            </w:r>
            <w:r>
              <w:rPr>
                <w:smallCaps/>
                <w:sz w:val="16"/>
                <w:szCs w:val="16"/>
                <w:lang w:val="pt-BR"/>
              </w:rPr>
              <w:t xml:space="preserve">OCA </w:t>
            </w:r>
            <w:r>
              <w:rPr>
                <w:lang w:val="pt-BR"/>
              </w:rPr>
              <w:t>(4e-64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4AMJ3=MFS family major facilitator transporter (1e-21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avium</w:t>
            </w:r>
            <w:r>
              <w:rPr>
                <w:lang w:val="pt-BR"/>
              </w:rPr>
              <w:t xml:space="preserve"> complex (2e-54) [36]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Nocardia farcinica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311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311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3114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>MAB_3115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5YN04=hypothetical protein (2e-21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5YN03=hypothetical protein (1e-27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5YN02=hypothetical protein (e-105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5YN01=hypothetical protein (8e-20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reptomyces antibioticus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3569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3571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3572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3573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3574c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0R4L5=ChlD4 (2e-34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0R4L6=ChlD3 (8e-33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0R4L7=ChlD2 (5e-07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0R4L8=ChlD1 (5e-91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0R4L9=ChlM (4e-78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avium</w:t>
            </w:r>
            <w:r>
              <w:rPr>
                <w:lang w:val="pt-BR"/>
              </w:rPr>
              <w:t xml:space="preserve"> complex (7e-47) [38]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>Mycobacterium avium</w:t>
            </w:r>
            <w:r>
              <w:rPr>
                <w:lang w:val="en-US"/>
              </w:rPr>
              <w:t xml:space="preserve"> complex (2e-15) [41]</w:t>
            </w:r>
          </w:p>
        </w:tc>
      </w:tr>
      <w:tr>
        <w:trPr>
          <w:trHeight w:val="845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Rhodococcus </w:t>
            </w:r>
            <w:r>
              <w:rPr>
                <w:lang w:val="en-US"/>
              </w:rPr>
              <w:t>sp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3621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3622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B_3623</w:t>
            </w:r>
          </w:p>
        </w:tc>
        <w:tc>
          <w:tcPr>
            <w:tcW w:w="5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0SA51=taurine dioxygenase (e-135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0SA50=quinone oxidoreductase  (e-127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0SA49=probable transcriptional regulator, AraC family (e-127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smegmatis</w:t>
            </w:r>
            <w:r>
              <w:rPr>
                <w:lang w:val="pt-BR"/>
              </w:rPr>
              <w:t xml:space="preserve"> (3e-50) [75]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smegmatis</w:t>
            </w:r>
            <w:r>
              <w:rPr>
                <w:lang w:val="pt-BR"/>
              </w:rPr>
              <w:t xml:space="preserve"> (3e-71) [190]</w:t>
            </w:r>
          </w:p>
          <w:p>
            <w:pPr>
              <w:pStyle w:val="Normal"/>
              <w:rPr/>
            </w:pPr>
            <w:r>
              <w:rPr>
                <w:i/>
                <w:lang w:val="pt-BR"/>
              </w:rPr>
              <w:t>Mycobacterium bovis</w:t>
            </w:r>
            <w:r>
              <w:rPr>
                <w:lang w:val="pt-BR"/>
              </w:rPr>
              <w:t xml:space="preserve"> (4e-21) [55]</w:t>
            </w:r>
          </w:p>
        </w:tc>
      </w:tr>
    </w:tbl>
    <w:p>
      <w:pPr>
        <w:pStyle w:val="Normal"/>
        <w:jc w:val="both"/>
        <w:rPr/>
      </w:pPr>
      <w:r>
        <w:rPr>
          <w:lang w:val="en-US"/>
        </w:rPr>
        <w:t>(a) Only the best syntenies are shown (see also Table 2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(b) Entry name in Swiss-Prot/TrEMBL database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(c) As indicated in Uniprot; ()=E-values.</w:t>
      </w:r>
    </w:p>
    <w:p>
      <w:pPr>
        <w:pStyle w:val="Normal"/>
        <w:jc w:val="both"/>
        <w:rPr>
          <w:rFonts w:ascii="ArialMT;Arial" w:hAnsi="ArialMT;Arial" w:cs="ArialMT;Arial"/>
          <w:lang w:val="en-US"/>
        </w:rPr>
      </w:pPr>
      <w:r>
        <w:rPr>
          <w:lang w:val="en-US"/>
        </w:rPr>
        <w:t xml:space="preserve">(d) The mycobacterial protein with the best E-value among the 500 best hits is shown; [], rank among the 500 best hits; "no" indicates the absence of mycobacterial proteins among the 500 best hits. </w:t>
      </w:r>
    </w:p>
    <w:p>
      <w:pPr>
        <w:pStyle w:val="Normal"/>
        <w:rPr/>
      </w:pPr>
      <w:r>
        <w:rPr>
          <w:color w:val="000000"/>
          <w:lang w:val="en-US"/>
        </w:rPr>
        <w:t xml:space="preserve">Abbreviation: Mabs, </w:t>
      </w:r>
      <w:r>
        <w:rPr>
          <w:i/>
          <w:color w:val="000000"/>
          <w:lang w:val="en-US"/>
        </w:rPr>
        <w:t>M. abscessus</w:t>
      </w:r>
      <w:r>
        <w:rPr>
          <w:color w:val="000000"/>
          <w:lang w:val="en-US"/>
        </w:rPr>
        <w:t>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13:44:00Z</dcterms:created>
  <dc:creator>senegas_i</dc:creator>
  <dc:description/>
  <cp:keywords/>
  <dc:language>en-US</dc:language>
  <cp:lastModifiedBy>senegas_i</cp:lastModifiedBy>
  <dcterms:modified xsi:type="dcterms:W3CDTF">2009-05-06T13:10:00Z</dcterms:modified>
  <cp:revision>3</cp:revision>
  <dc:subject/>
  <dc:title>Table S6</dc:title>
</cp:coreProperties>
</file>